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51B1A" w14:textId="68CB629A" w:rsidR="006613C1" w:rsidRPr="0075001C" w:rsidRDefault="007B5129" w:rsidP="006613C1">
      <w:pPr>
        <w:bidi w:val="0"/>
        <w:spacing w:line="240" w:lineRule="auto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Additional file 1</w:t>
      </w:r>
      <w:r w:rsidR="006613C1" w:rsidRPr="0075001C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 – </w:t>
      </w:r>
      <w:bookmarkStart w:id="0" w:name="_GoBack"/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Q</w:t>
      </w:r>
      <w:r w:rsidR="006613C1" w:rsidRPr="0075001C">
        <w:rPr>
          <w:rFonts w:asciiTheme="majorBidi" w:hAnsiTheme="majorBidi" w:cstheme="majorBidi"/>
          <w:b/>
          <w:bCs/>
          <w:color w:val="0070C0"/>
          <w:sz w:val="24"/>
          <w:szCs w:val="24"/>
        </w:rPr>
        <w:t>uestionnaire items</w:t>
      </w:r>
      <w:bookmarkEnd w:id="0"/>
    </w:p>
    <w:tbl>
      <w:tblPr>
        <w:tblStyle w:val="PlainTable5"/>
        <w:tblW w:w="0" w:type="auto"/>
        <w:tblLook w:val="0500" w:firstRow="0" w:lastRow="0" w:firstColumn="0" w:lastColumn="1" w:noHBand="0" w:noVBand="1"/>
      </w:tblPr>
      <w:tblGrid>
        <w:gridCol w:w="8296"/>
      </w:tblGrid>
      <w:tr w:rsidR="006613C1" w:rsidRPr="0075001C" w14:paraId="1CA74AA2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6BD7110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  <w:t>sociodemographic details</w:t>
            </w:r>
          </w:p>
        </w:tc>
      </w:tr>
      <w:tr w:rsidR="006613C1" w:rsidRPr="0075001C" w14:paraId="2AF2DBF3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8E6D7D5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age, gender, city, neighborhood, country of birth, religious group, origin, marital status, number of children, citizenship status, education, employment</w:t>
            </w:r>
          </w:p>
        </w:tc>
      </w:tr>
      <w:tr w:rsidR="006613C1" w:rsidRPr="0075001C" w14:paraId="322A5D13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41ECBD6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  <w:t>health status</w:t>
            </w:r>
          </w:p>
        </w:tc>
      </w:tr>
      <w:tr w:rsidR="006613C1" w:rsidRPr="0075001C" w14:paraId="5203F062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E41812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do you usually assess your health? (very good, reasonable, not so good, poor)</w:t>
            </w:r>
          </w:p>
        </w:tc>
      </w:tr>
      <w:tr w:rsidR="006613C1" w:rsidRPr="0075001C" w14:paraId="6931A4E8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C29C32E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have an illness or health condition that you suffer from and / or require regular medication or other medical treatment?</w:t>
            </w:r>
          </w:p>
        </w:tc>
      </w:tr>
      <w:tr w:rsidR="006613C1" w:rsidRPr="0075001C" w14:paraId="2CC1DD2B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0905962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take medication regularly?</w:t>
            </w:r>
          </w:p>
        </w:tc>
      </w:tr>
      <w:tr w:rsidR="006613C1" w:rsidRPr="0075001C" w14:paraId="73E79874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44E88EC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suffer from pain regularly? (&gt; half a year, &gt; 1 month, occasionally, no)</w:t>
            </w:r>
          </w:p>
        </w:tc>
      </w:tr>
      <w:tr w:rsidR="006613C1" w:rsidRPr="0075001C" w14:paraId="590C12C1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6D0885D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  <w:t>current ED visit</w:t>
            </w:r>
          </w:p>
        </w:tc>
      </w:tr>
      <w:tr w:rsidR="006613C1" w:rsidRPr="0075001C" w14:paraId="6E18388B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F384E14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did you get to the emergency room today?</w:t>
            </w:r>
          </w:p>
        </w:tc>
      </w:tr>
      <w:tr w:rsidR="006613C1" w:rsidRPr="0075001C" w14:paraId="1465964D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23E2030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long did it take you to get to the emergency room from the moment you left?</w:t>
            </w:r>
          </w:p>
        </w:tc>
      </w:tr>
      <w:tr w:rsidR="006613C1" w:rsidRPr="0075001C" w14:paraId="7910A13B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843B8AE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id you cross a checkpoint (security / army) on the way?</w:t>
            </w:r>
          </w:p>
        </w:tc>
      </w:tr>
      <w:tr w:rsidR="006613C1" w:rsidRPr="0075001C" w14:paraId="23B32559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0E065337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o advised you to go to the emergency room?</w:t>
            </w:r>
          </w:p>
        </w:tc>
      </w:tr>
      <w:tr w:rsidR="006613C1" w:rsidRPr="0075001C" w14:paraId="361B46EF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AAC7BEF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id you have the option to choose the emergency room where you wanted to be treated?</w:t>
            </w:r>
          </w:p>
        </w:tc>
      </w:tr>
      <w:tr w:rsidR="006613C1" w:rsidRPr="0075001C" w14:paraId="09930CB0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4F7D00C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o was involved in the decision to go to this hospital?</w:t>
            </w:r>
          </w:p>
        </w:tc>
      </w:tr>
      <w:tr w:rsidR="006613C1" w:rsidRPr="0075001C" w14:paraId="4EE9963D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95A793A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y did you come to the ED today?</w:t>
            </w:r>
          </w:p>
        </w:tc>
      </w:tr>
      <w:tr w:rsidR="006613C1" w:rsidRPr="0075001C" w14:paraId="0867433D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23578C6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Before your emergency room visit, have you visited another medical center (today)?</w:t>
            </w:r>
          </w:p>
        </w:tc>
      </w:tr>
      <w:tr w:rsidR="006613C1" w:rsidRPr="0075001C" w14:paraId="004A0EC2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C8B1FA6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id you come accompanied by relatives or friends?</w:t>
            </w:r>
          </w:p>
        </w:tc>
      </w:tr>
      <w:tr w:rsidR="006613C1" w:rsidRPr="0075001C" w14:paraId="021493FA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424C7DF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at languages ​​do you speak?</w:t>
            </w:r>
          </w:p>
        </w:tc>
      </w:tr>
      <w:tr w:rsidR="006613C1" w:rsidRPr="0075001C" w14:paraId="6F1C1832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A7D972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at language is most comfortable for you to speak?</w:t>
            </w:r>
          </w:p>
        </w:tc>
      </w:tr>
      <w:tr w:rsidR="006613C1" w:rsidRPr="0075001C" w14:paraId="5A7B5A59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3D91806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id you use a translator in the ED?</w:t>
            </w:r>
          </w:p>
        </w:tc>
      </w:tr>
      <w:tr w:rsidR="006613C1" w:rsidRPr="0075001C" w14:paraId="1830AD1A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4945DCB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If so, who was the translator?</w:t>
            </w:r>
          </w:p>
        </w:tc>
      </w:tr>
      <w:tr w:rsidR="006613C1" w:rsidRPr="0075001C" w14:paraId="66BE27A8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E6D6B68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ere do you plan to go after discharge?</w:t>
            </w:r>
          </w:p>
        </w:tc>
      </w:tr>
      <w:tr w:rsidR="006613C1" w:rsidRPr="0075001C" w14:paraId="45E59392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8043EAF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at is your general satisfaction with the stay in the emergency room (until now) from 1 (not satisfied at all) to 5 (very satisfied)?</w:t>
            </w:r>
          </w:p>
        </w:tc>
      </w:tr>
      <w:tr w:rsidR="006613C1" w:rsidRPr="0075001C" w14:paraId="27FEFFA1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35B1345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satisfied are you with the treatment given to you so far from 1 (not satisfied at all) to 5 (very satisfied)?</w:t>
            </w:r>
          </w:p>
        </w:tc>
      </w:tr>
      <w:tr w:rsidR="006613C1" w:rsidRPr="0075001C" w14:paraId="5EBE9574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CA19ADA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To what extent are the explanations you receive clear and understandable to you?</w:t>
            </w:r>
          </w:p>
        </w:tc>
      </w:tr>
      <w:tr w:rsidR="006613C1" w:rsidRPr="0075001C" w14:paraId="37A7776C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0787182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To what extent do you feel you are being treated with good hands?</w:t>
            </w:r>
          </w:p>
        </w:tc>
      </w:tr>
      <w:tr w:rsidR="006613C1" w:rsidRPr="0075001C" w14:paraId="5FB9FC0F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E9D32FE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To what extent do you feel you are being treated with good hands?</w:t>
            </w:r>
          </w:p>
        </w:tc>
      </w:tr>
      <w:tr w:rsidR="006613C1" w:rsidRPr="0075001C" w14:paraId="2C1FF9BE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D07B7B8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  <w:t>Health services utilization</w:t>
            </w:r>
          </w:p>
        </w:tc>
      </w:tr>
      <w:tr w:rsidR="006613C1" w:rsidRPr="0075001C" w14:paraId="1FC857EE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1BCB714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Are you insured with any health insurance?</w:t>
            </w:r>
          </w:p>
        </w:tc>
      </w:tr>
      <w:tr w:rsidR="006613C1" w:rsidRPr="0075001C" w14:paraId="6F629D7F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3E1FAE2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es your family doctor speak Hebrew (Can he understand hospital discharge letters written in Hebrew)?</w:t>
            </w:r>
          </w:p>
        </w:tc>
      </w:tr>
      <w:tr w:rsidR="006613C1" w:rsidRPr="0075001C" w14:paraId="17A2BDA3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540F278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many times have you visited your PCP in the last year? (0, 1-5, &gt;5, &gt;10)</w:t>
            </w:r>
          </w:p>
        </w:tc>
      </w:tr>
      <w:tr w:rsidR="006613C1" w:rsidRPr="0075001C" w14:paraId="3428E0A7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951DA19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many times have you been in ED (any ED) in the last year? (0, 1-5, &gt;5, &gt;10)</w:t>
            </w:r>
          </w:p>
        </w:tc>
      </w:tr>
      <w:tr w:rsidR="006613C1" w:rsidRPr="0075001C" w14:paraId="55841076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1F3F2BE7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en was your last visit to the ED (the time before the current visit)?</w:t>
            </w:r>
          </w:p>
        </w:tc>
      </w:tr>
      <w:tr w:rsidR="006613C1" w:rsidRPr="0075001C" w14:paraId="14FAE662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46786D03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id you go to the emergency room in the past for the reason you came here now?</w:t>
            </w:r>
          </w:p>
        </w:tc>
      </w:tr>
      <w:tr w:rsidR="006613C1" w:rsidRPr="0075001C" w14:paraId="52CC4616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864EC5B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have difficulty finding information about patient rights in the healthcare system?</w:t>
            </w:r>
          </w:p>
        </w:tc>
      </w:tr>
      <w:tr w:rsidR="006613C1" w:rsidRPr="0075001C" w14:paraId="6034B416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01A98A8B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ever used informal health services?</w:t>
            </w:r>
          </w:p>
        </w:tc>
      </w:tr>
      <w:tr w:rsidR="006613C1" w:rsidRPr="0075001C" w14:paraId="1593B916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0ED95AB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ever given up on medical care that you needed / that was recommended to you / that you were referred to it?</w:t>
            </w:r>
          </w:p>
        </w:tc>
      </w:tr>
      <w:tr w:rsidR="006613C1" w:rsidRPr="0075001C" w14:paraId="563D1E11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F302D0C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ever given up on purchasing medications that you needed / that your doctor prescribed for you?</w:t>
            </w:r>
          </w:p>
        </w:tc>
      </w:tr>
      <w:tr w:rsidR="006613C1" w:rsidRPr="0075001C" w14:paraId="7380FDDE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01B763EC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had difficulty getting health care because of language problems (in the community)?</w:t>
            </w:r>
          </w:p>
        </w:tc>
      </w:tr>
      <w:tr w:rsidR="006613C1" w:rsidRPr="0075001C" w14:paraId="0588DF71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6982324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b/>
                <w:bCs/>
                <w:i w:val="0"/>
                <w:iCs w:val="0"/>
                <w:color w:val="0070C0"/>
                <w:sz w:val="18"/>
                <w:szCs w:val="20"/>
              </w:rPr>
              <w:t>Socioeconomic background</w:t>
            </w:r>
          </w:p>
        </w:tc>
      </w:tr>
      <w:tr w:rsidR="006613C1" w:rsidRPr="0075001C" w14:paraId="22BD0A30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6EF0B0D7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feel you have support from friends or family when you need it? (</w:t>
            </w:r>
            <w:r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a</w:t>
            </w: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lways, usually, sometimes, never)</w:t>
            </w:r>
          </w:p>
        </w:tc>
      </w:tr>
      <w:tr w:rsidR="006613C1" w:rsidRPr="0075001C" w14:paraId="367D1DBA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493CA46F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used welfare services in the past?</w:t>
            </w:r>
          </w:p>
        </w:tc>
      </w:tr>
      <w:tr w:rsidR="006613C1" w:rsidRPr="0075001C" w14:paraId="4C141E0F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78EA3585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experienced physical violence in the past year?</w:t>
            </w:r>
          </w:p>
        </w:tc>
      </w:tr>
      <w:tr w:rsidR="006613C1" w:rsidRPr="0075001C" w14:paraId="27ED6C85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3AD21146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ave you experienced any other violence in the last year more than you can bear?</w:t>
            </w:r>
          </w:p>
        </w:tc>
      </w:tr>
      <w:tr w:rsidR="006613C1" w:rsidRPr="0075001C" w14:paraId="054238B7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A68E5BC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Do you ever worry about your personal safety?</w:t>
            </w:r>
          </w:p>
        </w:tc>
      </w:tr>
      <w:tr w:rsidR="006613C1" w:rsidRPr="0075001C" w14:paraId="376A5E0F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588668AB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ich of the following is true about you regarding drug use (including medical cannabis use)? (take regularly, take occasionally, rarely take, medical cannabis, have taken in the past)</w:t>
            </w:r>
          </w:p>
        </w:tc>
      </w:tr>
      <w:tr w:rsidR="006613C1" w:rsidRPr="0075001C" w14:paraId="58A41205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06A73B8C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Which of the following is true about you regarding drinking alcohol? (several times a day, once a day, several times a week, &lt; once a week, never)</w:t>
            </w:r>
          </w:p>
        </w:tc>
      </w:tr>
      <w:tr w:rsidR="006613C1" w:rsidRPr="0075001C" w14:paraId="1DF99DE9" w14:textId="77777777" w:rsidTr="000F77F7"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29543172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The median salary in Israel is 7,452 NIS per month. Compared to this figure, how do you define your financial situation?</w:t>
            </w:r>
          </w:p>
        </w:tc>
      </w:tr>
      <w:tr w:rsidR="006613C1" w:rsidRPr="0075001C" w14:paraId="02FED332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96" w:type="dxa"/>
          </w:tcPr>
          <w:p w14:paraId="0C2BAFAA" w14:textId="77777777" w:rsidR="006613C1" w:rsidRPr="0075001C" w:rsidRDefault="006613C1" w:rsidP="000F77F7">
            <w:pPr>
              <w:bidi w:val="0"/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</w:pPr>
            <w:r w:rsidRPr="0075001C">
              <w:rPr>
                <w:rFonts w:asciiTheme="majorBidi" w:hAnsiTheme="majorBidi"/>
                <w:i w:val="0"/>
                <w:iCs w:val="0"/>
                <w:color w:val="0070C0"/>
                <w:sz w:val="18"/>
                <w:szCs w:val="20"/>
              </w:rPr>
              <w:t>How do you define your financial situation in relation to the people in your immediate environment?</w:t>
            </w:r>
          </w:p>
        </w:tc>
      </w:tr>
    </w:tbl>
    <w:p w14:paraId="06B3B985" w14:textId="77777777" w:rsidR="00E07D44" w:rsidRPr="006613C1" w:rsidRDefault="00E07D44"/>
    <w:sectPr w:rsidR="00E07D44" w:rsidRPr="006613C1" w:rsidSect="00721B5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3C1"/>
    <w:rsid w:val="0000046E"/>
    <w:rsid w:val="00010157"/>
    <w:rsid w:val="00016202"/>
    <w:rsid w:val="000219E0"/>
    <w:rsid w:val="000465FB"/>
    <w:rsid w:val="000546F8"/>
    <w:rsid w:val="000720DA"/>
    <w:rsid w:val="00082E4A"/>
    <w:rsid w:val="00094F9B"/>
    <w:rsid w:val="000A3D0F"/>
    <w:rsid w:val="000C2380"/>
    <w:rsid w:val="000C5E88"/>
    <w:rsid w:val="000D7790"/>
    <w:rsid w:val="000E3D46"/>
    <w:rsid w:val="000E4509"/>
    <w:rsid w:val="000F0DFF"/>
    <w:rsid w:val="000F427C"/>
    <w:rsid w:val="0010679D"/>
    <w:rsid w:val="00110E0A"/>
    <w:rsid w:val="00120C09"/>
    <w:rsid w:val="001267ED"/>
    <w:rsid w:val="00131228"/>
    <w:rsid w:val="00142576"/>
    <w:rsid w:val="00144E53"/>
    <w:rsid w:val="001561E3"/>
    <w:rsid w:val="00156F5F"/>
    <w:rsid w:val="001574A2"/>
    <w:rsid w:val="00161ACA"/>
    <w:rsid w:val="0016368A"/>
    <w:rsid w:val="001669DF"/>
    <w:rsid w:val="00172E30"/>
    <w:rsid w:val="00176BC9"/>
    <w:rsid w:val="00180BB0"/>
    <w:rsid w:val="001934AD"/>
    <w:rsid w:val="001A7F3C"/>
    <w:rsid w:val="001C5174"/>
    <w:rsid w:val="001E6037"/>
    <w:rsid w:val="001F165A"/>
    <w:rsid w:val="00200D90"/>
    <w:rsid w:val="0023422F"/>
    <w:rsid w:val="002563FE"/>
    <w:rsid w:val="002607C5"/>
    <w:rsid w:val="002649B9"/>
    <w:rsid w:val="002649D1"/>
    <w:rsid w:val="002707A8"/>
    <w:rsid w:val="002843BA"/>
    <w:rsid w:val="00286CB2"/>
    <w:rsid w:val="002A6F20"/>
    <w:rsid w:val="002D3C07"/>
    <w:rsid w:val="002D7557"/>
    <w:rsid w:val="002E5E91"/>
    <w:rsid w:val="002F1FF0"/>
    <w:rsid w:val="002F32CB"/>
    <w:rsid w:val="00304705"/>
    <w:rsid w:val="00310AE6"/>
    <w:rsid w:val="00326876"/>
    <w:rsid w:val="003366F4"/>
    <w:rsid w:val="00344849"/>
    <w:rsid w:val="00350630"/>
    <w:rsid w:val="0036026D"/>
    <w:rsid w:val="00367F8D"/>
    <w:rsid w:val="00375301"/>
    <w:rsid w:val="00375ED4"/>
    <w:rsid w:val="003766CA"/>
    <w:rsid w:val="00396A4B"/>
    <w:rsid w:val="003A1152"/>
    <w:rsid w:val="003B0687"/>
    <w:rsid w:val="003B417B"/>
    <w:rsid w:val="003C5D58"/>
    <w:rsid w:val="003D202E"/>
    <w:rsid w:val="003F4040"/>
    <w:rsid w:val="004123AD"/>
    <w:rsid w:val="004234E7"/>
    <w:rsid w:val="00440D70"/>
    <w:rsid w:val="004625B6"/>
    <w:rsid w:val="00465F98"/>
    <w:rsid w:val="00472CD4"/>
    <w:rsid w:val="004807A3"/>
    <w:rsid w:val="0048477B"/>
    <w:rsid w:val="004873AE"/>
    <w:rsid w:val="004945CB"/>
    <w:rsid w:val="004B6BA9"/>
    <w:rsid w:val="004C6011"/>
    <w:rsid w:val="004D5BE3"/>
    <w:rsid w:val="005158E3"/>
    <w:rsid w:val="00520AE0"/>
    <w:rsid w:val="00524C22"/>
    <w:rsid w:val="00537539"/>
    <w:rsid w:val="005419BE"/>
    <w:rsid w:val="00547C70"/>
    <w:rsid w:val="00550C8B"/>
    <w:rsid w:val="00563A33"/>
    <w:rsid w:val="00564B05"/>
    <w:rsid w:val="00570191"/>
    <w:rsid w:val="0057096E"/>
    <w:rsid w:val="005768DA"/>
    <w:rsid w:val="00576AD2"/>
    <w:rsid w:val="00582F61"/>
    <w:rsid w:val="005952F1"/>
    <w:rsid w:val="005B5ADD"/>
    <w:rsid w:val="005B5D0E"/>
    <w:rsid w:val="005B5E41"/>
    <w:rsid w:val="005E33CA"/>
    <w:rsid w:val="005E5262"/>
    <w:rsid w:val="0060658B"/>
    <w:rsid w:val="006103A4"/>
    <w:rsid w:val="00612C60"/>
    <w:rsid w:val="00612F75"/>
    <w:rsid w:val="006213E8"/>
    <w:rsid w:val="00625EF8"/>
    <w:rsid w:val="0062637F"/>
    <w:rsid w:val="0064413C"/>
    <w:rsid w:val="0064760A"/>
    <w:rsid w:val="00657C84"/>
    <w:rsid w:val="006613C1"/>
    <w:rsid w:val="006622F8"/>
    <w:rsid w:val="006711E1"/>
    <w:rsid w:val="00673362"/>
    <w:rsid w:val="00673F1C"/>
    <w:rsid w:val="00674245"/>
    <w:rsid w:val="00685721"/>
    <w:rsid w:val="0069071B"/>
    <w:rsid w:val="006A0D91"/>
    <w:rsid w:val="006B377B"/>
    <w:rsid w:val="006C0042"/>
    <w:rsid w:val="006E6BD5"/>
    <w:rsid w:val="00721B55"/>
    <w:rsid w:val="00723415"/>
    <w:rsid w:val="0073629E"/>
    <w:rsid w:val="0074605C"/>
    <w:rsid w:val="00753963"/>
    <w:rsid w:val="00757190"/>
    <w:rsid w:val="00760536"/>
    <w:rsid w:val="00761C50"/>
    <w:rsid w:val="00785FFB"/>
    <w:rsid w:val="00794D06"/>
    <w:rsid w:val="007B5129"/>
    <w:rsid w:val="007B5C5E"/>
    <w:rsid w:val="007C5879"/>
    <w:rsid w:val="007C6A64"/>
    <w:rsid w:val="007D09EC"/>
    <w:rsid w:val="007E49CB"/>
    <w:rsid w:val="007E5B58"/>
    <w:rsid w:val="007E6AB4"/>
    <w:rsid w:val="007F1AAD"/>
    <w:rsid w:val="007F40FA"/>
    <w:rsid w:val="00801622"/>
    <w:rsid w:val="00801CF5"/>
    <w:rsid w:val="008246E8"/>
    <w:rsid w:val="00832CCE"/>
    <w:rsid w:val="008345AF"/>
    <w:rsid w:val="00842853"/>
    <w:rsid w:val="00862CED"/>
    <w:rsid w:val="008650D4"/>
    <w:rsid w:val="008A5665"/>
    <w:rsid w:val="008B0A51"/>
    <w:rsid w:val="008B2CEB"/>
    <w:rsid w:val="008B4C58"/>
    <w:rsid w:val="008D4821"/>
    <w:rsid w:val="008D5A82"/>
    <w:rsid w:val="008D6E34"/>
    <w:rsid w:val="008E22C2"/>
    <w:rsid w:val="008E48DB"/>
    <w:rsid w:val="008E773D"/>
    <w:rsid w:val="00946CBA"/>
    <w:rsid w:val="00950ADC"/>
    <w:rsid w:val="00950CF3"/>
    <w:rsid w:val="0095280F"/>
    <w:rsid w:val="00956436"/>
    <w:rsid w:val="00962344"/>
    <w:rsid w:val="00970FF4"/>
    <w:rsid w:val="00974819"/>
    <w:rsid w:val="00985474"/>
    <w:rsid w:val="0099597A"/>
    <w:rsid w:val="009A1A50"/>
    <w:rsid w:val="009A6A68"/>
    <w:rsid w:val="009C1906"/>
    <w:rsid w:val="009D31D7"/>
    <w:rsid w:val="009D69B3"/>
    <w:rsid w:val="009E56CA"/>
    <w:rsid w:val="009E6D39"/>
    <w:rsid w:val="009F3141"/>
    <w:rsid w:val="00A174E6"/>
    <w:rsid w:val="00A35FCE"/>
    <w:rsid w:val="00A444EB"/>
    <w:rsid w:val="00A75033"/>
    <w:rsid w:val="00A825F5"/>
    <w:rsid w:val="00A8691E"/>
    <w:rsid w:val="00AA339C"/>
    <w:rsid w:val="00AA6044"/>
    <w:rsid w:val="00AB285D"/>
    <w:rsid w:val="00AB562D"/>
    <w:rsid w:val="00AE3E10"/>
    <w:rsid w:val="00AE7D4C"/>
    <w:rsid w:val="00AF0A53"/>
    <w:rsid w:val="00AF2E7B"/>
    <w:rsid w:val="00AF56DF"/>
    <w:rsid w:val="00AF5E90"/>
    <w:rsid w:val="00B060A2"/>
    <w:rsid w:val="00B12109"/>
    <w:rsid w:val="00B12E6C"/>
    <w:rsid w:val="00B2667C"/>
    <w:rsid w:val="00B26C31"/>
    <w:rsid w:val="00B42AE6"/>
    <w:rsid w:val="00B50033"/>
    <w:rsid w:val="00B53F61"/>
    <w:rsid w:val="00B662DF"/>
    <w:rsid w:val="00B71780"/>
    <w:rsid w:val="00B71DF7"/>
    <w:rsid w:val="00B8519B"/>
    <w:rsid w:val="00B86CFC"/>
    <w:rsid w:val="00B87B7D"/>
    <w:rsid w:val="00B94A0F"/>
    <w:rsid w:val="00BA20E0"/>
    <w:rsid w:val="00BA7696"/>
    <w:rsid w:val="00BB7E66"/>
    <w:rsid w:val="00BC0238"/>
    <w:rsid w:val="00BC180F"/>
    <w:rsid w:val="00BE006E"/>
    <w:rsid w:val="00BF0245"/>
    <w:rsid w:val="00C07B4D"/>
    <w:rsid w:val="00C20265"/>
    <w:rsid w:val="00C2575F"/>
    <w:rsid w:val="00C27EEE"/>
    <w:rsid w:val="00C33B49"/>
    <w:rsid w:val="00C37F40"/>
    <w:rsid w:val="00C500F9"/>
    <w:rsid w:val="00C54CCD"/>
    <w:rsid w:val="00C5767C"/>
    <w:rsid w:val="00C61769"/>
    <w:rsid w:val="00C76FF2"/>
    <w:rsid w:val="00C819DB"/>
    <w:rsid w:val="00C903C4"/>
    <w:rsid w:val="00CB6A1D"/>
    <w:rsid w:val="00CB7A36"/>
    <w:rsid w:val="00CC39B1"/>
    <w:rsid w:val="00CC6169"/>
    <w:rsid w:val="00CD1B4B"/>
    <w:rsid w:val="00CE04A2"/>
    <w:rsid w:val="00CF4AD2"/>
    <w:rsid w:val="00D02050"/>
    <w:rsid w:val="00D072F9"/>
    <w:rsid w:val="00D14C68"/>
    <w:rsid w:val="00D22D19"/>
    <w:rsid w:val="00D262FC"/>
    <w:rsid w:val="00D3268A"/>
    <w:rsid w:val="00D32B73"/>
    <w:rsid w:val="00D33DD8"/>
    <w:rsid w:val="00D33E78"/>
    <w:rsid w:val="00D35CB5"/>
    <w:rsid w:val="00D431E1"/>
    <w:rsid w:val="00D51EC4"/>
    <w:rsid w:val="00D64530"/>
    <w:rsid w:val="00D708F6"/>
    <w:rsid w:val="00D857D4"/>
    <w:rsid w:val="00D94D3B"/>
    <w:rsid w:val="00DB2773"/>
    <w:rsid w:val="00DB4528"/>
    <w:rsid w:val="00DC2258"/>
    <w:rsid w:val="00DD1061"/>
    <w:rsid w:val="00DF1623"/>
    <w:rsid w:val="00DF1F14"/>
    <w:rsid w:val="00E03F7E"/>
    <w:rsid w:val="00E053C5"/>
    <w:rsid w:val="00E07D44"/>
    <w:rsid w:val="00E12915"/>
    <w:rsid w:val="00E16A06"/>
    <w:rsid w:val="00E16F15"/>
    <w:rsid w:val="00E23231"/>
    <w:rsid w:val="00E367C6"/>
    <w:rsid w:val="00E43A17"/>
    <w:rsid w:val="00E46725"/>
    <w:rsid w:val="00E574F8"/>
    <w:rsid w:val="00E601EA"/>
    <w:rsid w:val="00E61792"/>
    <w:rsid w:val="00E76AFC"/>
    <w:rsid w:val="00E811E7"/>
    <w:rsid w:val="00E83571"/>
    <w:rsid w:val="00E951EC"/>
    <w:rsid w:val="00E95A7C"/>
    <w:rsid w:val="00EA339D"/>
    <w:rsid w:val="00EB08B0"/>
    <w:rsid w:val="00EB3E8B"/>
    <w:rsid w:val="00EB642F"/>
    <w:rsid w:val="00EC074D"/>
    <w:rsid w:val="00EC5BEA"/>
    <w:rsid w:val="00EE46CC"/>
    <w:rsid w:val="00EE6B44"/>
    <w:rsid w:val="00EF3FA8"/>
    <w:rsid w:val="00F159D1"/>
    <w:rsid w:val="00F15F01"/>
    <w:rsid w:val="00F34FC6"/>
    <w:rsid w:val="00F413F9"/>
    <w:rsid w:val="00F5267A"/>
    <w:rsid w:val="00F645E6"/>
    <w:rsid w:val="00F64B02"/>
    <w:rsid w:val="00F65D52"/>
    <w:rsid w:val="00F71204"/>
    <w:rsid w:val="00FA4D5A"/>
    <w:rsid w:val="00FA5868"/>
    <w:rsid w:val="00FB0A70"/>
    <w:rsid w:val="00FB2D6C"/>
    <w:rsid w:val="00FC37E0"/>
    <w:rsid w:val="00FC5740"/>
    <w:rsid w:val="00FE4B59"/>
    <w:rsid w:val="00FE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606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13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13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פרה גוטליב</dc:creator>
  <cp:keywords/>
  <dc:description/>
  <cp:lastModifiedBy>MSARDAN</cp:lastModifiedBy>
  <cp:revision>2</cp:revision>
  <dcterms:created xsi:type="dcterms:W3CDTF">2022-08-05T09:10:00Z</dcterms:created>
  <dcterms:modified xsi:type="dcterms:W3CDTF">2022-09-14T20:52:00Z</dcterms:modified>
</cp:coreProperties>
</file>